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23B5F" w14:textId="53272B27" w:rsidR="00BE04FF" w:rsidRPr="008E60D0" w:rsidRDefault="00776704">
      <w:pPr>
        <w:pStyle w:val="Heading2"/>
        <w:keepNext w:val="0"/>
        <w:keepLines w:val="0"/>
        <w:spacing w:after="80"/>
        <w:rPr>
          <w:rFonts w:ascii="Times" w:hAnsi="Times"/>
          <w:b/>
          <w:sz w:val="34"/>
          <w:szCs w:val="34"/>
          <w:lang w:val="en-US"/>
        </w:rPr>
      </w:pPr>
      <w:r w:rsidRPr="008E60D0">
        <w:rPr>
          <w:rFonts w:ascii="Times" w:hAnsi="Times"/>
          <w:b/>
          <w:sz w:val="34"/>
          <w:szCs w:val="34"/>
          <w:lang w:val="en-US"/>
        </w:rPr>
        <w:t xml:space="preserve">Appendix </w:t>
      </w:r>
      <w:r w:rsidR="004E364C">
        <w:rPr>
          <w:rFonts w:ascii="Times" w:hAnsi="Times"/>
          <w:b/>
          <w:sz w:val="34"/>
          <w:szCs w:val="34"/>
          <w:lang w:val="en-US"/>
        </w:rPr>
        <w:t>A</w:t>
      </w:r>
      <w:r w:rsidRPr="008E60D0">
        <w:rPr>
          <w:rFonts w:ascii="Times" w:hAnsi="Times"/>
          <w:b/>
          <w:sz w:val="34"/>
          <w:szCs w:val="34"/>
          <w:lang w:val="en-US"/>
        </w:rPr>
        <w:t xml:space="preserve"> – PBA LRYGB</w:t>
      </w:r>
    </w:p>
    <w:p w14:paraId="715C5C23" w14:textId="48ACD9DD" w:rsidR="00BE04FF" w:rsidRDefault="00043FDF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The Dutch version is available at </w:t>
      </w:r>
      <w:proofErr w:type="gramStart"/>
      <w:r>
        <w:rPr>
          <w:rFonts w:ascii="Times" w:hAnsi="Times"/>
          <w:lang w:val="en-US"/>
        </w:rPr>
        <w:t>pbasurgery.com</w:t>
      </w:r>
      <w:proofErr w:type="gramEnd"/>
    </w:p>
    <w:p w14:paraId="1C4D71BA" w14:textId="77777777" w:rsidR="00EC118D" w:rsidRPr="008E60D0" w:rsidRDefault="00EC118D">
      <w:pPr>
        <w:rPr>
          <w:rFonts w:ascii="Times" w:hAnsi="Times"/>
          <w:lang w:val="en-US"/>
        </w:rPr>
      </w:pPr>
    </w:p>
    <w:tbl>
      <w:tblPr>
        <w:tblStyle w:val="a3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521"/>
        <w:gridCol w:w="425"/>
        <w:gridCol w:w="425"/>
        <w:gridCol w:w="426"/>
        <w:gridCol w:w="425"/>
        <w:gridCol w:w="419"/>
        <w:gridCol w:w="384"/>
      </w:tblGrid>
      <w:tr w:rsidR="00BE04FF" w:rsidRPr="00DE16B3" w14:paraId="71388E2B" w14:textId="77777777" w:rsidTr="00DE16B3">
        <w:trPr>
          <w:cantSplit/>
          <w:trHeight w:hRule="exact" w:val="329"/>
        </w:trPr>
        <w:tc>
          <w:tcPr>
            <w:tcW w:w="9025" w:type="dxa"/>
            <w:gridSpan w:val="7"/>
            <w:shd w:val="clear" w:color="auto" w:fill="0D0D0D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63D6E9" w14:textId="1DB6BE9C" w:rsidR="00BE04FF" w:rsidRPr="00DE16B3" w:rsidRDefault="00DE16B3">
            <w:pPr>
              <w:jc w:val="center"/>
              <w:rPr>
                <w:rFonts w:ascii="Times" w:hAnsi="Times"/>
                <w:b/>
                <w:color w:val="FFFFFF"/>
                <w:sz w:val="22"/>
                <w:szCs w:val="22"/>
              </w:rPr>
            </w:pPr>
            <w:r w:rsidRPr="00DE16B3">
              <w:rPr>
                <w:rFonts w:ascii="Times" w:hAnsi="Times"/>
                <w:b/>
                <w:color w:val="FFFFFF"/>
                <w:sz w:val="22"/>
                <w:szCs w:val="22"/>
              </w:rPr>
              <w:t xml:space="preserve">Procedure assessment </w:t>
            </w:r>
            <w:r>
              <w:rPr>
                <w:rFonts w:ascii="Times" w:hAnsi="Times"/>
                <w:b/>
                <w:color w:val="FFFFFF"/>
                <w:sz w:val="22"/>
                <w:szCs w:val="22"/>
              </w:rPr>
              <w:t xml:space="preserve">- </w:t>
            </w:r>
            <w:r w:rsidR="00776704" w:rsidRPr="00DE16B3">
              <w:rPr>
                <w:rFonts w:ascii="Times" w:hAnsi="Times"/>
                <w:b/>
                <w:color w:val="FFFFFF"/>
                <w:sz w:val="22"/>
                <w:szCs w:val="22"/>
              </w:rPr>
              <w:t>Laparoscopic</w:t>
            </w:r>
            <w:r w:rsidR="00211EAF" w:rsidRPr="00DE16B3">
              <w:rPr>
                <w:rFonts w:ascii="Times" w:hAnsi="Times"/>
                <w:b/>
                <w:color w:val="FFFFFF"/>
                <w:sz w:val="22"/>
                <w:szCs w:val="22"/>
              </w:rPr>
              <w:t xml:space="preserve"> LRYGB</w:t>
            </w:r>
            <w:r w:rsidR="00776704" w:rsidRPr="00DE16B3">
              <w:rPr>
                <w:rFonts w:ascii="Times" w:hAnsi="Times"/>
                <w:b/>
                <w:color w:val="FFFFFF"/>
                <w:sz w:val="22"/>
                <w:szCs w:val="22"/>
              </w:rPr>
              <w:t xml:space="preserve"> </w:t>
            </w:r>
          </w:p>
        </w:tc>
      </w:tr>
      <w:tr w:rsidR="00BE04FF" w:rsidRPr="00DE16B3" w14:paraId="0DD38BCA" w14:textId="77777777" w:rsidTr="00DE16B3">
        <w:trPr>
          <w:cantSplit/>
          <w:trHeight w:hRule="exact" w:val="170"/>
        </w:trPr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B30C8C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F51353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F34766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06CB6D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6F759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3C20F9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C9ABE1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BE04FF" w:rsidRPr="00DE16B3" w14:paraId="6C53622F" w14:textId="77777777" w:rsidTr="00DE16B3">
        <w:trPr>
          <w:cantSplit/>
          <w:trHeight w:hRule="exact" w:val="329"/>
        </w:trPr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A68EF1" w14:textId="77777777" w:rsidR="00BE04FF" w:rsidRPr="00DE16B3" w:rsidRDefault="00776704">
            <w:pPr>
              <w:rPr>
                <w:rFonts w:ascii="Times" w:hAnsi="Times"/>
                <w:b/>
                <w:sz w:val="22"/>
                <w:szCs w:val="22"/>
              </w:rPr>
            </w:pPr>
            <w:r w:rsidRPr="00DE16B3">
              <w:rPr>
                <w:rFonts w:ascii="Times" w:hAnsi="Times"/>
                <w:b/>
                <w:sz w:val="22"/>
                <w:szCs w:val="22"/>
              </w:rPr>
              <w:t>Rating scale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C673C4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53F33B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6EDC8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CF935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F14125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CE895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E56AFB" w:rsidRPr="00DE16B3" w14:paraId="5BA89AF2" w14:textId="77777777" w:rsidTr="00DE16B3">
        <w:trPr>
          <w:cantSplit/>
          <w:trHeight w:hRule="exact" w:val="329"/>
        </w:trPr>
        <w:tc>
          <w:tcPr>
            <w:tcW w:w="652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EA9EE8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Did not perform this step</w:t>
            </w:r>
          </w:p>
        </w:tc>
        <w:tc>
          <w:tcPr>
            <w:tcW w:w="42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F119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353A8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9D2089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5ECB3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86936E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294F0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E56AFB" w:rsidRPr="00DE16B3" w14:paraId="3C5C2C29" w14:textId="77777777" w:rsidTr="00DE16B3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D14FF" w14:textId="6020E432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 xml:space="preserve">Performs some </w:t>
            </w:r>
            <w:r w:rsidR="004E364C" w:rsidRPr="00DE16B3">
              <w:rPr>
                <w:rFonts w:ascii="Times" w:hAnsi="Times"/>
                <w:sz w:val="22"/>
                <w:szCs w:val="22"/>
                <w:lang w:val="en-US"/>
              </w:rPr>
              <w:t xml:space="preserve">part 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t xml:space="preserve">of the </w:t>
            </w:r>
            <w:r w:rsidR="004E364C" w:rsidRPr="00DE16B3">
              <w:rPr>
                <w:rFonts w:ascii="Times" w:hAnsi="Times"/>
                <w:sz w:val="22"/>
                <w:szCs w:val="22"/>
                <w:lang w:val="en-US"/>
              </w:rPr>
              <w:t>task,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t xml:space="preserve"> needs assistance to complete task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2B67B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375CC2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EE4091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2FB618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69A923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8A6547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E56AFB" w:rsidRPr="00DE16B3" w14:paraId="49FE72D1" w14:textId="77777777" w:rsidTr="00DE16B3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6F2CB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Performs the task with direct guidance &amp; instruction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6D1DAE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185E13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DDCBC7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F7911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34710B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E1942D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E56AFB" w:rsidRPr="00DE16B3" w14:paraId="2F15356E" w14:textId="77777777" w:rsidTr="00DE16B3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87880E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Performs the task with minimal guidance &amp; instruction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7B498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C125C6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D2F352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CD7B2F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FBB794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BE8C32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E56AFB" w:rsidRPr="00DE16B3" w14:paraId="7A724686" w14:textId="77777777" w:rsidTr="00DE16B3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F7994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Performs the task with no guidance or instruction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D7FA94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4FB78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20269A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75AD18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E790A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F65044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E56AFB" w:rsidRPr="00DE16B3" w14:paraId="33BFA30A" w14:textId="77777777" w:rsidTr="00DE16B3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086C68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Not applicable</w:t>
            </w:r>
          </w:p>
        </w:tc>
        <w:tc>
          <w:tcPr>
            <w:tcW w:w="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3390A6" w14:textId="21BE22E9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na.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40F2FE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B6C713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0004B5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187AB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7E84F5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BE04FF" w:rsidRPr="00DE16B3" w14:paraId="5908AAA3" w14:textId="77777777" w:rsidTr="00DE16B3">
        <w:trPr>
          <w:cantSplit/>
          <w:trHeight w:hRule="exact" w:val="170"/>
        </w:trPr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DE902C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4DC425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6AA951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EE5527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459303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258566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B7371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BE04FF" w:rsidRPr="00EB3040" w14:paraId="271685DC" w14:textId="77777777" w:rsidTr="00DE16B3">
        <w:trPr>
          <w:cantSplit/>
          <w:trHeight w:hRule="exact" w:val="329"/>
        </w:trPr>
        <w:tc>
          <w:tcPr>
            <w:tcW w:w="902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872155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The order of these steps is not relevant for scoring</w:t>
            </w:r>
          </w:p>
        </w:tc>
      </w:tr>
      <w:tr w:rsidR="00DC5A4D" w:rsidRPr="00EB3040" w14:paraId="17B6DA8C" w14:textId="77777777" w:rsidTr="00DE16B3">
        <w:trPr>
          <w:cantSplit/>
          <w:trHeight w:hRule="exact" w:val="170"/>
        </w:trPr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1A0371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02DA92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7E8AF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F64CA6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E77CA8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A618A4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0C1CBA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BE04FF" w:rsidRPr="00DE16B3" w14:paraId="3C42372B" w14:textId="77777777" w:rsidTr="00DE16B3">
        <w:trPr>
          <w:cantSplit/>
          <w:trHeight w:hRule="exact" w:val="329"/>
        </w:trPr>
        <w:tc>
          <w:tcPr>
            <w:tcW w:w="9025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D0D0D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EAF191" w14:textId="77777777" w:rsidR="00BE04FF" w:rsidRPr="00DE16B3" w:rsidRDefault="00776704">
            <w:pPr>
              <w:jc w:val="center"/>
              <w:rPr>
                <w:rFonts w:ascii="Times" w:hAnsi="Times"/>
                <w:b/>
                <w:color w:val="FFFFFF"/>
                <w:sz w:val="22"/>
                <w:szCs w:val="22"/>
              </w:rPr>
            </w:pPr>
            <w:r w:rsidRPr="00DE16B3">
              <w:rPr>
                <w:rFonts w:ascii="Times" w:hAnsi="Times"/>
                <w:b/>
                <w:color w:val="FFFFFF"/>
                <w:sz w:val="22"/>
                <w:szCs w:val="22"/>
              </w:rPr>
              <w:t>1. Operative set-up</w:t>
            </w:r>
          </w:p>
        </w:tc>
      </w:tr>
      <w:tr w:rsidR="00E56AFB" w:rsidRPr="00DE16B3" w14:paraId="43ACA403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B5140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Positioning of monitors and OR team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8DBE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998DC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E0E91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B742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847AC6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5666E003" w14:textId="0355BF5D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4D1B8429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1CE786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Positioning patient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EAD0C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57441F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DD2218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71BB7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31F91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612E6D14" w14:textId="55FE41FE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7471646C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A0850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Time-out procedure including checking antibiotic prophylaxis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0DC2B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F40EFF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F013A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2F687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C7021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2FA8A93D" w14:textId="46CD1F7B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09DBD5BE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266637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Disinfection, sterile exposure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C23E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8FE54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F1879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EBE36F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80CD8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3F5A64DA" w14:textId="41C8293B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58242FC3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385A2" w14:textId="77777777" w:rsidR="00BE04FF" w:rsidRPr="00DE16B3" w:rsidRDefault="00776704">
            <w:pPr>
              <w:rPr>
                <w:rFonts w:ascii="Times" w:hAnsi="Times"/>
                <w:b/>
                <w:sz w:val="22"/>
                <w:szCs w:val="22"/>
              </w:rPr>
            </w:pPr>
            <w:r w:rsidRPr="00DE16B3">
              <w:rPr>
                <w:rFonts w:ascii="Times" w:hAnsi="Times"/>
                <w:b/>
                <w:sz w:val="22"/>
                <w:szCs w:val="22"/>
              </w:rPr>
              <w:t>Feedback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A66C1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4B7D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1E19CE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0FE74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BE837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0FC6C946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BE04FF" w:rsidRPr="00DE16B3" w14:paraId="28DF7CB5" w14:textId="77777777" w:rsidTr="00313532">
        <w:trPr>
          <w:cantSplit/>
          <w:trHeight w:hRule="exact" w:val="170"/>
        </w:trPr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49218E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93CFF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5D895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128CB7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AD3859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578F84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592984FB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BE04FF" w:rsidRPr="00DE16B3" w14:paraId="7FA6A0C7" w14:textId="77777777" w:rsidTr="00313532">
        <w:trPr>
          <w:cantSplit/>
          <w:trHeight w:hRule="exact" w:val="329"/>
        </w:trPr>
        <w:tc>
          <w:tcPr>
            <w:tcW w:w="9025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D0D0D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20BFF855" w14:textId="77777777" w:rsidR="00BE04FF" w:rsidRPr="00DE16B3" w:rsidRDefault="00776704">
            <w:pPr>
              <w:jc w:val="center"/>
              <w:rPr>
                <w:rFonts w:ascii="Times" w:hAnsi="Times"/>
                <w:b/>
                <w:color w:val="FFFFFF"/>
                <w:sz w:val="22"/>
                <w:szCs w:val="22"/>
              </w:rPr>
            </w:pPr>
            <w:r w:rsidRPr="00DE16B3">
              <w:rPr>
                <w:rFonts w:ascii="Times" w:hAnsi="Times"/>
                <w:b/>
                <w:color w:val="FFFFFF"/>
                <w:sz w:val="22"/>
                <w:szCs w:val="22"/>
              </w:rPr>
              <w:t xml:space="preserve">2. Starting the laparoscopy </w:t>
            </w:r>
          </w:p>
        </w:tc>
      </w:tr>
      <w:tr w:rsidR="00E56AFB" w:rsidRPr="00DE16B3" w14:paraId="39049E7C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72F292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Introduction optical trocart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D0A3A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241F7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D8807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C3F87E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20CF44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13BC4736" w14:textId="2EE23F23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7F3211E5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0D9E9" w14:textId="57E3CECA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 xml:space="preserve">Introduction of additional </w:t>
            </w:r>
            <w:r w:rsidR="004E364C" w:rsidRPr="00DE16B3">
              <w:rPr>
                <w:rFonts w:ascii="Times" w:hAnsi="Times"/>
                <w:sz w:val="22"/>
                <w:szCs w:val="22"/>
                <w:lang w:val="en-US"/>
              </w:rPr>
              <w:t>trocars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t xml:space="preserve"> under laparoscopic sight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F4717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B200C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D4C51E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9B0AEE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F3032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1DE89893" w14:textId="75E4B0DD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26D6FC3B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57DDF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Introduction of liver retractor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1A9B46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C375F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906A28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53E9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7E502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0FD62F08" w14:textId="0834B5C9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6C84675F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7315C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Exposure of operative field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D6CA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4E923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4C4DB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EBB2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F88B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67DB8B85" w14:textId="38C978BC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4A3741A6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EA398" w14:textId="77777777" w:rsidR="00BE04FF" w:rsidRPr="00DE16B3" w:rsidRDefault="00776704">
            <w:pPr>
              <w:rPr>
                <w:rFonts w:ascii="Times" w:hAnsi="Times"/>
                <w:b/>
                <w:sz w:val="22"/>
                <w:szCs w:val="22"/>
              </w:rPr>
            </w:pPr>
            <w:r w:rsidRPr="00DE16B3">
              <w:rPr>
                <w:rFonts w:ascii="Times" w:hAnsi="Times"/>
                <w:b/>
                <w:sz w:val="22"/>
                <w:szCs w:val="22"/>
              </w:rPr>
              <w:t>Feedback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56D044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09692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1D3F06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0796CF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313D91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2313D0A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BE04FF" w:rsidRPr="00DE16B3" w14:paraId="6AE4EB82" w14:textId="77777777" w:rsidTr="00313532">
        <w:trPr>
          <w:cantSplit/>
          <w:trHeight w:hRule="exact" w:val="1897"/>
        </w:trPr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E47A2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EF2E3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68AA8F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3FD5A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B3185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A7B49F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48C93AE3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BE04FF" w:rsidRPr="00EB3040" w14:paraId="07965744" w14:textId="77777777" w:rsidTr="00313532">
        <w:trPr>
          <w:cantSplit/>
          <w:trHeight w:hRule="exact" w:val="329"/>
        </w:trPr>
        <w:tc>
          <w:tcPr>
            <w:tcW w:w="9025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D0D0D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6B2BBA48" w14:textId="77777777" w:rsidR="00BE04FF" w:rsidRPr="00DE16B3" w:rsidRDefault="00776704">
            <w:pPr>
              <w:jc w:val="center"/>
              <w:rPr>
                <w:rFonts w:ascii="Times" w:hAnsi="Times"/>
                <w:b/>
                <w:color w:val="FFFFFF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b/>
                <w:color w:val="FFFFFF"/>
                <w:sz w:val="22"/>
                <w:szCs w:val="22"/>
                <w:lang w:val="en-US"/>
              </w:rPr>
              <w:lastRenderedPageBreak/>
              <w:t>3. Creation of the gastric pouch</w:t>
            </w:r>
          </w:p>
        </w:tc>
      </w:tr>
      <w:tr w:rsidR="00E56AFB" w:rsidRPr="00DE16B3" w14:paraId="122D8700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9E8FF7" w14:textId="7A45984B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 xml:space="preserve">Opening pars </w:t>
            </w:r>
            <w:proofErr w:type="spellStart"/>
            <w:r w:rsidR="00DE1EAE" w:rsidRPr="00DE16B3">
              <w:rPr>
                <w:rFonts w:ascii="Times" w:hAnsi="Times"/>
                <w:sz w:val="22"/>
                <w:szCs w:val="22"/>
                <w:lang w:val="en-US"/>
              </w:rPr>
              <w:t>flacid</w:t>
            </w:r>
            <w:r w:rsidR="001D2C9F" w:rsidRPr="00DE16B3">
              <w:rPr>
                <w:rFonts w:ascii="Times" w:hAnsi="Times"/>
                <w:sz w:val="22"/>
                <w:szCs w:val="22"/>
                <w:lang w:val="en-US"/>
              </w:rPr>
              <w:t>a</w:t>
            </w:r>
            <w:proofErr w:type="spellEnd"/>
            <w:r w:rsidRPr="00DE16B3">
              <w:rPr>
                <w:rFonts w:ascii="Times" w:hAnsi="Times"/>
                <w:sz w:val="22"/>
                <w:szCs w:val="22"/>
                <w:lang w:val="en-US"/>
              </w:rPr>
              <w:t xml:space="preserve"> and lesser sac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05BC6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A057F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1D4E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217E8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3C05B5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54B3D635" w14:textId="6AD85F91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7E931452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A0B302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Stapling horizontally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0053C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9AE378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1534E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9B789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6EA15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1D31122D" w14:textId="1F376BE4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0874B714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F9508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Longitudinal stapling with gastric bougie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854EDE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F50F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422E62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FA3BD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6A9EE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7C41EED7" w14:textId="3272810D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2FFF818B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A02F3E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Detachment of posterior attachments stomach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41211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A002DF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ADFDE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8B285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978E4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643A69F3" w14:textId="044DFDBE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1A7E154B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198B68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Dissecting angle of His ventral side and Final stapling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0613C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31DB5E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B9545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5EB2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7BAEB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14EB1B2C" w14:textId="4B237DE2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69A90895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39B76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Haemostatic check of stapleline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6FE712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051E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53569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2D13B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9B31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56392764" w14:textId="5E881A16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09D18954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BB337E" w14:textId="77777777" w:rsidR="00BE04FF" w:rsidRPr="00DE16B3" w:rsidRDefault="00776704">
            <w:pPr>
              <w:rPr>
                <w:rFonts w:ascii="Times" w:hAnsi="Times"/>
                <w:b/>
                <w:sz w:val="22"/>
                <w:szCs w:val="22"/>
              </w:rPr>
            </w:pPr>
            <w:r w:rsidRPr="00DE16B3">
              <w:rPr>
                <w:rFonts w:ascii="Times" w:hAnsi="Times"/>
                <w:b/>
                <w:sz w:val="22"/>
                <w:szCs w:val="22"/>
              </w:rPr>
              <w:t>Feedback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B329CF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7DD84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D9D96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765D6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EACEA1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2F05BA8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BE04FF" w:rsidRPr="00DE16B3" w14:paraId="7B506AC3" w14:textId="77777777" w:rsidTr="00313532">
        <w:trPr>
          <w:cantSplit/>
          <w:trHeight w:hRule="exact" w:val="170"/>
        </w:trPr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E00CB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C14074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27610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80812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A8696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9FF7C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154B0D78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BE04FF" w:rsidRPr="00EB3040" w14:paraId="06207139" w14:textId="77777777" w:rsidTr="00313532">
        <w:trPr>
          <w:cantSplit/>
          <w:trHeight w:hRule="exact" w:val="329"/>
        </w:trPr>
        <w:tc>
          <w:tcPr>
            <w:tcW w:w="9025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D0D0D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571CC78E" w14:textId="77777777" w:rsidR="00BE04FF" w:rsidRPr="00DE16B3" w:rsidRDefault="00776704">
            <w:pPr>
              <w:jc w:val="center"/>
              <w:rPr>
                <w:rFonts w:ascii="Times" w:hAnsi="Times"/>
                <w:b/>
                <w:color w:val="FFFFFF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b/>
                <w:color w:val="FFFFFF"/>
                <w:sz w:val="22"/>
                <w:szCs w:val="22"/>
                <w:lang w:val="en-US"/>
              </w:rPr>
              <w:t>4. Biliopancreatic limb and gastro-jejunal anastomosis</w:t>
            </w:r>
          </w:p>
        </w:tc>
      </w:tr>
      <w:tr w:rsidR="00E56AFB" w:rsidRPr="00DE16B3" w14:paraId="2009600A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45AFF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Lift transverse colon and Identification of Treitz' ligament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3A076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6F8EB5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C2864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71BE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E738C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4B79F06D" w14:textId="6FA7D746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7D50581D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B61C54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Measure jejunum starting from Treitz' ligament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97AF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E1A6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680416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1A6F1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E5B6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5FA5F90D" w14:textId="68F87C0D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50347149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513C10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Checking possibility for a tension free anastomosis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9D81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643051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9E693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37625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5352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479592FB" w14:textId="05F3EC87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2E9D05A3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EAF004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Opening of the pouch and jejunum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066B8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58A62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EA6341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EEACF4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6DB55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0ED22333" w14:textId="31F741CA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3476D753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EE1B33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Stapled gastro-jejunal anastomosis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65D54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72546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ADCC64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86E99F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D7C0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274C481A" w14:textId="211D5A8F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3A0D9E66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2F68BD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Completing gastro-jejunal anastomosis with sutures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1EF7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DD0CD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424EB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20484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40D7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3A85CCC6" w14:textId="5CBDE20A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4144546B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827A0F" w14:textId="77777777" w:rsidR="00BE04FF" w:rsidRPr="00DE16B3" w:rsidRDefault="00776704">
            <w:pPr>
              <w:rPr>
                <w:rFonts w:ascii="Times" w:hAnsi="Times"/>
                <w:b/>
                <w:sz w:val="22"/>
                <w:szCs w:val="22"/>
              </w:rPr>
            </w:pPr>
            <w:r w:rsidRPr="00DE16B3">
              <w:rPr>
                <w:rFonts w:ascii="Times" w:hAnsi="Times"/>
                <w:b/>
                <w:sz w:val="22"/>
                <w:szCs w:val="22"/>
              </w:rPr>
              <w:t>Feedback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91647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C8335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65C7E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3A198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4B1D88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0FB8D808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BE04FF" w:rsidRPr="00DE16B3" w14:paraId="2F7B6CF2" w14:textId="77777777" w:rsidTr="00313532">
        <w:trPr>
          <w:cantSplit/>
          <w:trHeight w:hRule="exact" w:val="170"/>
        </w:trPr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75879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9FE5D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5FF88C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CEE6A2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728B2C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20B46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318752AC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BE04FF" w:rsidRPr="00EB3040" w14:paraId="41C7C937" w14:textId="77777777" w:rsidTr="00313532">
        <w:trPr>
          <w:cantSplit/>
          <w:trHeight w:hRule="exact" w:val="329"/>
        </w:trPr>
        <w:tc>
          <w:tcPr>
            <w:tcW w:w="9025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D0D0D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2D0F5F4D" w14:textId="77777777" w:rsidR="00BE04FF" w:rsidRPr="00DE16B3" w:rsidRDefault="00776704">
            <w:pPr>
              <w:jc w:val="center"/>
              <w:rPr>
                <w:rFonts w:ascii="Times" w:hAnsi="Times"/>
                <w:b/>
                <w:color w:val="FFFFFF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b/>
                <w:color w:val="FFFFFF"/>
                <w:sz w:val="22"/>
                <w:szCs w:val="22"/>
                <w:lang w:val="en-US"/>
              </w:rPr>
              <w:t>5.  Alimentary limb and entero-enteral anastomosis</w:t>
            </w:r>
          </w:p>
        </w:tc>
      </w:tr>
      <w:tr w:rsidR="00E56AFB" w:rsidRPr="00DE16B3" w14:paraId="4E7BDB18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7F1E52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Determine length of alimentary limb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BAF36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177D92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91FC2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84278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D158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56607BD7" w14:textId="30EBAA14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46DF9BB9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10875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Opening efferent and afferent limb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FE10B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4671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3D98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3C4FAE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99EE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70E2C655" w14:textId="01321EEC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521D29BD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5D0F7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Stapled entero-enteral anastomosis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0E5584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F3953A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B0979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B4DE5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C37371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7230B859" w14:textId="6FE42C0C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2A1FDA73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D717CB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Completing entero-enteral anastomosis with sutures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B8A24F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378931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96E422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BAC332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F1CA5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045ACAB9" w14:textId="42E61FA6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2D85C0C9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0C2CF2" w14:textId="77777777" w:rsidR="00BE04FF" w:rsidRPr="00DE16B3" w:rsidRDefault="00776704">
            <w:pPr>
              <w:rPr>
                <w:rFonts w:ascii="Times" w:hAnsi="Times"/>
                <w:b/>
                <w:sz w:val="22"/>
                <w:szCs w:val="22"/>
              </w:rPr>
            </w:pPr>
            <w:r w:rsidRPr="00DE16B3">
              <w:rPr>
                <w:rFonts w:ascii="Times" w:hAnsi="Times"/>
                <w:b/>
                <w:sz w:val="22"/>
                <w:szCs w:val="22"/>
              </w:rPr>
              <w:t>Feedback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4F81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4F2CD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78898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3FD955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13FA8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06740F9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BE04FF" w:rsidRPr="00DE16B3" w14:paraId="3067C033" w14:textId="77777777" w:rsidTr="00313532">
        <w:trPr>
          <w:cantSplit/>
          <w:trHeight w:hRule="exact" w:val="170"/>
        </w:trPr>
        <w:tc>
          <w:tcPr>
            <w:tcW w:w="65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419EB4" w14:textId="77777777" w:rsidR="00BE04FF" w:rsidRPr="00DE16B3" w:rsidRDefault="00BE04F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726EBB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0EC1D8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F4100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DD8C6C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0C288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84" w:type="dxa"/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1513B732" w14:textId="77777777" w:rsidR="00BE04FF" w:rsidRPr="00DE16B3" w:rsidRDefault="00BE04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2"/>
                <w:szCs w:val="22"/>
              </w:rPr>
            </w:pPr>
          </w:p>
        </w:tc>
      </w:tr>
      <w:tr w:rsidR="00BE04FF" w:rsidRPr="00DE16B3" w14:paraId="51D6231A" w14:textId="77777777" w:rsidTr="00313532">
        <w:trPr>
          <w:cantSplit/>
          <w:trHeight w:hRule="exact" w:val="329"/>
        </w:trPr>
        <w:tc>
          <w:tcPr>
            <w:tcW w:w="9025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D0D0D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17451F80" w14:textId="77777777" w:rsidR="00BE04FF" w:rsidRPr="00DE16B3" w:rsidRDefault="00776704">
            <w:pPr>
              <w:jc w:val="center"/>
              <w:rPr>
                <w:rFonts w:ascii="Times" w:hAnsi="Times"/>
                <w:b/>
                <w:color w:val="FFFFFF"/>
                <w:sz w:val="22"/>
                <w:szCs w:val="22"/>
              </w:rPr>
            </w:pPr>
            <w:r w:rsidRPr="00DE16B3">
              <w:rPr>
                <w:rFonts w:ascii="Times" w:hAnsi="Times"/>
                <w:b/>
                <w:color w:val="FFFFFF"/>
                <w:sz w:val="22"/>
                <w:szCs w:val="22"/>
              </w:rPr>
              <w:t>6. Finishing bypass en operation</w:t>
            </w:r>
          </w:p>
        </w:tc>
      </w:tr>
      <w:tr w:rsidR="00E56AFB" w:rsidRPr="00DE16B3" w14:paraId="430BCE77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0D7FBA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Leaktest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E9CFE5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D96F6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940C92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33FC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A300E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586558C8" w14:textId="1CAF74BB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4BFC2357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C94F5" w14:textId="77777777" w:rsidR="00BE04FF" w:rsidRPr="00DE16B3" w:rsidRDefault="00776704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Transecting small bowel between gastro-jejunal and entero-enteral anastomosis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EB39C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1502D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A4FEF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798A9E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C7C6E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1E26A7B2" w14:textId="1F7EAE6A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59AE16C3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E4ABFB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Closure of mesenteric defects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67AD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2C4C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49F46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5F201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5FD0A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67D46185" w14:textId="45A7F3D5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2904B512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AC22D1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Removal of liver retractor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C0559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03508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F5011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4F860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66D7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4C31AE9E" w14:textId="19F00822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0DF93F32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A34CEE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Removal of trocarts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CB14AF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56FB1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FAA55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A6558C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CAC41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1ED935FF" w14:textId="2231A606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7574EB7A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FA268D" w14:textId="77777777" w:rsidR="00BE04FF" w:rsidRPr="00DE16B3" w:rsidRDefault="00776704">
            <w:pPr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Sign out  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A5AA5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84B18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9AA343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7635C7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4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F9F779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384" w:type="dxa"/>
            <w:tcBorders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2B97B12E" w14:textId="503BB3D9" w:rsidR="00BE04FF" w:rsidRPr="00DE16B3" w:rsidRDefault="0031353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E56AFB" w:rsidRPr="00DE16B3" w14:paraId="6D85FDAD" w14:textId="77777777" w:rsidTr="00313532">
        <w:trPr>
          <w:cantSplit/>
          <w:trHeight w:hRule="exact" w:val="329"/>
        </w:trPr>
        <w:tc>
          <w:tcPr>
            <w:tcW w:w="652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7AA940" w14:textId="77777777" w:rsidR="00BE04FF" w:rsidRPr="00DE16B3" w:rsidRDefault="00776704">
            <w:pPr>
              <w:rPr>
                <w:rFonts w:ascii="Times" w:hAnsi="Times"/>
                <w:b/>
                <w:sz w:val="22"/>
                <w:szCs w:val="22"/>
              </w:rPr>
            </w:pPr>
            <w:r w:rsidRPr="00DE16B3">
              <w:rPr>
                <w:rFonts w:ascii="Times" w:hAnsi="Times"/>
                <w:b/>
                <w:sz w:val="22"/>
                <w:szCs w:val="22"/>
              </w:rPr>
              <w:t>Feedback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BAE86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3465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D39D0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FB6B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1F96D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38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57" w:type="dxa"/>
              <w:bottom w:w="100" w:type="dxa"/>
              <w:right w:w="57" w:type="dxa"/>
            </w:tcMar>
            <w:vAlign w:val="bottom"/>
          </w:tcPr>
          <w:p w14:paraId="0FCAAE1B" w14:textId="77777777" w:rsidR="00BE04FF" w:rsidRPr="00DE16B3" w:rsidRDefault="0077670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E16B3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</w:tbl>
    <w:p w14:paraId="3BF479ED" w14:textId="7FF70087" w:rsidR="0045111F" w:rsidRPr="004E364C" w:rsidRDefault="0045111F" w:rsidP="004E364C">
      <w:pPr>
        <w:rPr>
          <w:rFonts w:ascii="Times" w:hAnsi="Times"/>
        </w:rPr>
      </w:pPr>
      <w:bookmarkStart w:id="0" w:name="_tzjj19n0f0tt" w:colFirst="0" w:colLast="0"/>
      <w:bookmarkEnd w:id="0"/>
    </w:p>
    <w:sectPr w:rsidR="0045111F" w:rsidRPr="004E364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F94BF" w14:textId="77777777" w:rsidR="00B5386A" w:rsidRDefault="00B5386A" w:rsidP="00E55182">
      <w:r>
        <w:separator/>
      </w:r>
    </w:p>
  </w:endnote>
  <w:endnote w:type="continuationSeparator" w:id="0">
    <w:p w14:paraId="542D9D42" w14:textId="77777777" w:rsidR="00B5386A" w:rsidRDefault="00B5386A" w:rsidP="00E55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0066E" w14:textId="77777777" w:rsidR="00266A87" w:rsidRDefault="00266A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90315" w14:textId="77777777" w:rsidR="00266A87" w:rsidRDefault="00266A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54390" w14:textId="77777777" w:rsidR="00266A87" w:rsidRDefault="00266A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F4FDF" w14:textId="77777777" w:rsidR="00B5386A" w:rsidRDefault="00B5386A" w:rsidP="00E55182">
      <w:r>
        <w:separator/>
      </w:r>
    </w:p>
  </w:footnote>
  <w:footnote w:type="continuationSeparator" w:id="0">
    <w:p w14:paraId="3EF2D6B8" w14:textId="77777777" w:rsidR="00B5386A" w:rsidRDefault="00B5386A" w:rsidP="00E551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63D88" w14:textId="4EF07DD0" w:rsidR="00E55182" w:rsidRDefault="00E551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D7117" w14:textId="7B176FBF" w:rsidR="00E55182" w:rsidRDefault="00E5518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06B4C" w14:textId="781168DA" w:rsidR="00E55182" w:rsidRDefault="00E551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DD033D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664FA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C64842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16EF37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4683B7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56D08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2806FD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A3E59C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66CA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846D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9283ED7"/>
    <w:multiLevelType w:val="multilevel"/>
    <w:tmpl w:val="1D500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8733461">
    <w:abstractNumId w:val="0"/>
  </w:num>
  <w:num w:numId="2" w16cid:durableId="1074157654">
    <w:abstractNumId w:val="1"/>
  </w:num>
  <w:num w:numId="3" w16cid:durableId="808858240">
    <w:abstractNumId w:val="2"/>
  </w:num>
  <w:num w:numId="4" w16cid:durableId="1179849282">
    <w:abstractNumId w:val="3"/>
  </w:num>
  <w:num w:numId="5" w16cid:durableId="1058364413">
    <w:abstractNumId w:val="8"/>
  </w:num>
  <w:num w:numId="6" w16cid:durableId="183635914">
    <w:abstractNumId w:val="4"/>
  </w:num>
  <w:num w:numId="7" w16cid:durableId="1594120043">
    <w:abstractNumId w:val="5"/>
  </w:num>
  <w:num w:numId="8" w16cid:durableId="1153138411">
    <w:abstractNumId w:val="6"/>
  </w:num>
  <w:num w:numId="9" w16cid:durableId="650253445">
    <w:abstractNumId w:val="7"/>
  </w:num>
  <w:num w:numId="10" w16cid:durableId="1647859788">
    <w:abstractNumId w:val="9"/>
  </w:num>
  <w:num w:numId="11" w16cid:durableId="8721171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4FF"/>
    <w:rsid w:val="00013658"/>
    <w:rsid w:val="00017A36"/>
    <w:rsid w:val="00023938"/>
    <w:rsid w:val="000436A5"/>
    <w:rsid w:val="00043FDF"/>
    <w:rsid w:val="0004613A"/>
    <w:rsid w:val="00062550"/>
    <w:rsid w:val="00074E74"/>
    <w:rsid w:val="00075E59"/>
    <w:rsid w:val="000870DE"/>
    <w:rsid w:val="000874B0"/>
    <w:rsid w:val="000B498D"/>
    <w:rsid w:val="000C0137"/>
    <w:rsid w:val="00104031"/>
    <w:rsid w:val="00104123"/>
    <w:rsid w:val="00106B5D"/>
    <w:rsid w:val="001070B2"/>
    <w:rsid w:val="00116B0C"/>
    <w:rsid w:val="00152584"/>
    <w:rsid w:val="0016779E"/>
    <w:rsid w:val="00175E8E"/>
    <w:rsid w:val="001775C1"/>
    <w:rsid w:val="00177ABE"/>
    <w:rsid w:val="0019201A"/>
    <w:rsid w:val="0019263B"/>
    <w:rsid w:val="00192B2F"/>
    <w:rsid w:val="00193A39"/>
    <w:rsid w:val="001A0AF7"/>
    <w:rsid w:val="001A2F61"/>
    <w:rsid w:val="001C02A9"/>
    <w:rsid w:val="001C4CB0"/>
    <w:rsid w:val="001D2C9F"/>
    <w:rsid w:val="00211EAF"/>
    <w:rsid w:val="0024021D"/>
    <w:rsid w:val="00244FB6"/>
    <w:rsid w:val="00252A51"/>
    <w:rsid w:val="00254605"/>
    <w:rsid w:val="00266A87"/>
    <w:rsid w:val="00271487"/>
    <w:rsid w:val="002734D3"/>
    <w:rsid w:val="00284835"/>
    <w:rsid w:val="00297D77"/>
    <w:rsid w:val="002A1BF4"/>
    <w:rsid w:val="002B3A82"/>
    <w:rsid w:val="002D639A"/>
    <w:rsid w:val="002E47FE"/>
    <w:rsid w:val="002E7A96"/>
    <w:rsid w:val="002F0E06"/>
    <w:rsid w:val="002F2039"/>
    <w:rsid w:val="00313103"/>
    <w:rsid w:val="00313532"/>
    <w:rsid w:val="00350182"/>
    <w:rsid w:val="00354C33"/>
    <w:rsid w:val="00366CCC"/>
    <w:rsid w:val="00372946"/>
    <w:rsid w:val="003A65DD"/>
    <w:rsid w:val="003D4095"/>
    <w:rsid w:val="003D7C97"/>
    <w:rsid w:val="003E22FD"/>
    <w:rsid w:val="003F0C48"/>
    <w:rsid w:val="00423F81"/>
    <w:rsid w:val="0044028C"/>
    <w:rsid w:val="004416DB"/>
    <w:rsid w:val="0045111F"/>
    <w:rsid w:val="0045297F"/>
    <w:rsid w:val="004578D7"/>
    <w:rsid w:val="004907A6"/>
    <w:rsid w:val="00497520"/>
    <w:rsid w:val="004B40B5"/>
    <w:rsid w:val="004B7652"/>
    <w:rsid w:val="004C232A"/>
    <w:rsid w:val="004C2D0E"/>
    <w:rsid w:val="004D19B3"/>
    <w:rsid w:val="004E364C"/>
    <w:rsid w:val="004E4FD0"/>
    <w:rsid w:val="004F3868"/>
    <w:rsid w:val="00500DF7"/>
    <w:rsid w:val="00515291"/>
    <w:rsid w:val="005248E4"/>
    <w:rsid w:val="00531461"/>
    <w:rsid w:val="00557049"/>
    <w:rsid w:val="005737D8"/>
    <w:rsid w:val="00592E49"/>
    <w:rsid w:val="00595CE8"/>
    <w:rsid w:val="005D45AB"/>
    <w:rsid w:val="005F43F3"/>
    <w:rsid w:val="0060756B"/>
    <w:rsid w:val="00641676"/>
    <w:rsid w:val="00653D17"/>
    <w:rsid w:val="006557A5"/>
    <w:rsid w:val="00671967"/>
    <w:rsid w:val="006779CA"/>
    <w:rsid w:val="00690B50"/>
    <w:rsid w:val="00694F7D"/>
    <w:rsid w:val="006A446F"/>
    <w:rsid w:val="006A6A19"/>
    <w:rsid w:val="006C42F5"/>
    <w:rsid w:val="006D5E60"/>
    <w:rsid w:val="006D6EE9"/>
    <w:rsid w:val="006E1BE4"/>
    <w:rsid w:val="006E5511"/>
    <w:rsid w:val="006F36F9"/>
    <w:rsid w:val="00716DF5"/>
    <w:rsid w:val="007177B1"/>
    <w:rsid w:val="0073452B"/>
    <w:rsid w:val="00754FDD"/>
    <w:rsid w:val="00776704"/>
    <w:rsid w:val="00795FD6"/>
    <w:rsid w:val="007A31E6"/>
    <w:rsid w:val="007C3C82"/>
    <w:rsid w:val="007C5AC0"/>
    <w:rsid w:val="007C6368"/>
    <w:rsid w:val="007D39C5"/>
    <w:rsid w:val="007D50EB"/>
    <w:rsid w:val="007E2BE2"/>
    <w:rsid w:val="007E3D8B"/>
    <w:rsid w:val="007F1894"/>
    <w:rsid w:val="00811520"/>
    <w:rsid w:val="00832A10"/>
    <w:rsid w:val="00835317"/>
    <w:rsid w:val="0083666B"/>
    <w:rsid w:val="00852ECF"/>
    <w:rsid w:val="0086115A"/>
    <w:rsid w:val="00886D45"/>
    <w:rsid w:val="008A329D"/>
    <w:rsid w:val="008A7995"/>
    <w:rsid w:val="008D6908"/>
    <w:rsid w:val="008D6A97"/>
    <w:rsid w:val="008E35C3"/>
    <w:rsid w:val="008E60D0"/>
    <w:rsid w:val="00917330"/>
    <w:rsid w:val="009716AB"/>
    <w:rsid w:val="009A373F"/>
    <w:rsid w:val="009B0C82"/>
    <w:rsid w:val="009C732F"/>
    <w:rsid w:val="009D4B11"/>
    <w:rsid w:val="009F3594"/>
    <w:rsid w:val="00A03FAA"/>
    <w:rsid w:val="00A16B1F"/>
    <w:rsid w:val="00A27C55"/>
    <w:rsid w:val="00A4389E"/>
    <w:rsid w:val="00A66C12"/>
    <w:rsid w:val="00A80F5A"/>
    <w:rsid w:val="00A83030"/>
    <w:rsid w:val="00AD05D1"/>
    <w:rsid w:val="00B04F14"/>
    <w:rsid w:val="00B077FE"/>
    <w:rsid w:val="00B16CB9"/>
    <w:rsid w:val="00B356CD"/>
    <w:rsid w:val="00B5386A"/>
    <w:rsid w:val="00B576FB"/>
    <w:rsid w:val="00B60B0C"/>
    <w:rsid w:val="00B700AD"/>
    <w:rsid w:val="00B7056B"/>
    <w:rsid w:val="00B748D2"/>
    <w:rsid w:val="00B858CE"/>
    <w:rsid w:val="00B911B5"/>
    <w:rsid w:val="00BA512F"/>
    <w:rsid w:val="00BB1E06"/>
    <w:rsid w:val="00BE04FF"/>
    <w:rsid w:val="00BF42CF"/>
    <w:rsid w:val="00C06046"/>
    <w:rsid w:val="00C2178A"/>
    <w:rsid w:val="00C24F88"/>
    <w:rsid w:val="00C25DA8"/>
    <w:rsid w:val="00C506C0"/>
    <w:rsid w:val="00C57DCD"/>
    <w:rsid w:val="00C73836"/>
    <w:rsid w:val="00C93A6D"/>
    <w:rsid w:val="00CB423B"/>
    <w:rsid w:val="00CE134F"/>
    <w:rsid w:val="00CE2A36"/>
    <w:rsid w:val="00D06959"/>
    <w:rsid w:val="00D30EA8"/>
    <w:rsid w:val="00D31E2F"/>
    <w:rsid w:val="00D46F7E"/>
    <w:rsid w:val="00D47B42"/>
    <w:rsid w:val="00D50877"/>
    <w:rsid w:val="00D5190C"/>
    <w:rsid w:val="00D936CD"/>
    <w:rsid w:val="00D93C0C"/>
    <w:rsid w:val="00D971B5"/>
    <w:rsid w:val="00DB3EE5"/>
    <w:rsid w:val="00DC0289"/>
    <w:rsid w:val="00DC5A4D"/>
    <w:rsid w:val="00DD34ED"/>
    <w:rsid w:val="00DD7F66"/>
    <w:rsid w:val="00DE16B3"/>
    <w:rsid w:val="00DE1EAE"/>
    <w:rsid w:val="00E24613"/>
    <w:rsid w:val="00E263D5"/>
    <w:rsid w:val="00E404C7"/>
    <w:rsid w:val="00E445BE"/>
    <w:rsid w:val="00E51032"/>
    <w:rsid w:val="00E55182"/>
    <w:rsid w:val="00E55605"/>
    <w:rsid w:val="00E56AFB"/>
    <w:rsid w:val="00E8414D"/>
    <w:rsid w:val="00EB3040"/>
    <w:rsid w:val="00EB5F8E"/>
    <w:rsid w:val="00EB640C"/>
    <w:rsid w:val="00EC118D"/>
    <w:rsid w:val="00ED1D44"/>
    <w:rsid w:val="00ED795B"/>
    <w:rsid w:val="00EE5387"/>
    <w:rsid w:val="00EF2503"/>
    <w:rsid w:val="00F153C7"/>
    <w:rsid w:val="00F421FA"/>
    <w:rsid w:val="00F4436B"/>
    <w:rsid w:val="00F61F61"/>
    <w:rsid w:val="00F668F7"/>
    <w:rsid w:val="00F7643A"/>
    <w:rsid w:val="00F77EFA"/>
    <w:rsid w:val="00F84695"/>
    <w:rsid w:val="00F865F2"/>
    <w:rsid w:val="00F90B0E"/>
    <w:rsid w:val="00FB1560"/>
    <w:rsid w:val="00FC3BA1"/>
    <w:rsid w:val="00FC3C56"/>
    <w:rsid w:val="00FF4471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9BA6902"/>
  <w15:docId w15:val="{F3125C92-C247-3F4A-8890-205E9E69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nl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C33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rsid w:val="00C506C0"/>
    <w:pPr>
      <w:keepNext/>
      <w:keepLines/>
      <w:spacing w:before="400" w:after="120" w:line="276" w:lineRule="auto"/>
      <w:outlineLvl w:val="0"/>
    </w:pPr>
    <w:rPr>
      <w:rFonts w:eastAsia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C506C0"/>
    <w:pPr>
      <w:keepNext/>
      <w:keepLines/>
      <w:spacing w:before="360" w:after="120" w:line="276" w:lineRule="auto"/>
      <w:outlineLvl w:val="1"/>
    </w:pPr>
    <w:rPr>
      <w:rFonts w:eastAsia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C506C0"/>
    <w:pPr>
      <w:keepNext/>
      <w:keepLines/>
      <w:spacing w:before="320" w:after="80" w:line="276" w:lineRule="auto"/>
      <w:outlineLvl w:val="2"/>
    </w:pPr>
    <w:rPr>
      <w:rFonts w:eastAsia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C506C0"/>
    <w:pPr>
      <w:keepNext/>
      <w:keepLines/>
      <w:spacing w:before="280" w:after="80" w:line="276" w:lineRule="auto"/>
      <w:outlineLvl w:val="3"/>
    </w:pPr>
    <w:rPr>
      <w:rFonts w:eastAsia="Arial" w:cs="Arial"/>
      <w:color w:val="666666"/>
    </w:rPr>
  </w:style>
  <w:style w:type="paragraph" w:styleId="Heading5">
    <w:name w:val="heading 5"/>
    <w:basedOn w:val="Normal"/>
    <w:next w:val="Normal"/>
    <w:uiPriority w:val="9"/>
    <w:unhideWhenUsed/>
    <w:qFormat/>
    <w:rsid w:val="00C506C0"/>
    <w:pPr>
      <w:keepNext/>
      <w:keepLines/>
      <w:spacing w:before="240" w:after="80" w:line="276" w:lineRule="auto"/>
      <w:outlineLvl w:val="4"/>
    </w:pPr>
    <w:rPr>
      <w:rFonts w:eastAsia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7A31E6"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E60D0"/>
    <w:rPr>
      <w:strike w:val="0"/>
      <w:dstrike w:val="0"/>
      <w:color w:val="316C9D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C506C0"/>
    <w:rPr>
      <w:b/>
      <w:bCs/>
    </w:rPr>
  </w:style>
  <w:style w:type="paragraph" w:styleId="Revision">
    <w:name w:val="Revision"/>
    <w:hidden/>
    <w:uiPriority w:val="99"/>
    <w:semiHidden/>
    <w:rsid w:val="004E364C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938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93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1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1E6"/>
    <w:rPr>
      <w:rFonts w:ascii="Segoe UI" w:eastAsia="Times New Roman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329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56A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551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518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551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518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1D7C76-8CAA-4B82-9294-59E605A56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1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ger, Nic</dc:creator>
  <cp:lastModifiedBy>Mirjam Kaijser</cp:lastModifiedBy>
  <cp:revision>3</cp:revision>
  <cp:lastPrinted>2023-05-01T14:31:00Z</cp:lastPrinted>
  <dcterms:created xsi:type="dcterms:W3CDTF">2023-10-08T20:32:00Z</dcterms:created>
  <dcterms:modified xsi:type="dcterms:W3CDTF">2023-10-08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obesity-surgery</vt:lpwstr>
  </property>
  <property fmtid="{D5CDD505-2E9C-101B-9397-08002B2CF9AE}" pid="17" name="Mendeley Recent Style Name 7_1">
    <vt:lpwstr>Obesity Surgery</vt:lpwstr>
  </property>
  <property fmtid="{D5CDD505-2E9C-101B-9397-08002B2CF9AE}" pid="18" name="Mendeley Recent Style Id 8_1">
    <vt:lpwstr>http://www.zotero.org/styles/surgical-endoscopy</vt:lpwstr>
  </property>
  <property fmtid="{D5CDD505-2E9C-101B-9397-08002B2CF9AE}" pid="19" name="Mendeley Recent Style Name 8_1">
    <vt:lpwstr>Surgical Endoscop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09f1433-4db0-3638-8865-d9302b24532a</vt:lpwstr>
  </property>
  <property fmtid="{D5CDD505-2E9C-101B-9397-08002B2CF9AE}" pid="24" name="Mendeley Citation Style_1">
    <vt:lpwstr>http://www.zotero.org/styles/obesity-surgery</vt:lpwstr>
  </property>
</Properties>
</file>